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0099A14E" w14:textId="2F07A10F" w:rsidR="002C4D42" w:rsidRPr="002C4D42" w:rsidRDefault="00654E8F" w:rsidP="002C4D42">
      <w:pPr>
        <w:pStyle w:val="Ttulo1"/>
      </w:pPr>
      <w:r w:rsidRPr="00994A3D">
        <w:t xml:space="preserve">Supplementary </w:t>
      </w:r>
      <w:r w:rsidR="002C4D42">
        <w:t>Box S1</w:t>
      </w:r>
    </w:p>
    <w:p w14:paraId="20CDCBFC" w14:textId="77777777" w:rsidR="002C4D42" w:rsidRPr="00C2055D" w:rsidRDefault="002C4D42" w:rsidP="002C4D42">
      <w:pPr>
        <w:jc w:val="both"/>
      </w:pPr>
      <w:r w:rsidRPr="001B32C8">
        <w:t>The literature discussed in this review was identified through a targeted search of PubMed, covering studies published up to January 2026. Search terms included combinations of disease-related keywords (“ANCA-associated vasculitis”) and immune checkpoint–related terms (“immune checkpoints,” “PD-1,” “PD-L1,” “PD-L2,” “CTLA-4,” “CD28,” “ICOS,” “OX40,” “CD40,” “CD40L,” “TIM-3,” “LAG-3,” “BTLA,” “CD27”). Reference lists of relevant articles were manually screened to identify additional studies of interest. Human clinical cohorts and translational studies constitute the main focus of this review, with murine preclinical models included only when directly informative for immune checkpoint biology in AAV. Clinical trials were identified through a targeted search of the ClinicalTrials.gov database using immunotherapy-related keywords and disease-specific terms.</w:t>
      </w:r>
    </w:p>
    <w:p w14:paraId="3B020E77" w14:textId="1CA9145E" w:rsidR="00994A3D" w:rsidRPr="002B4A57" w:rsidRDefault="00994A3D" w:rsidP="002C4D42">
      <w:pPr>
        <w:jc w:val="both"/>
        <w:rPr>
          <w:rFonts w:cs="Times New Roman"/>
          <w:b/>
          <w:szCs w:val="24"/>
        </w:rPr>
      </w:pPr>
      <w:r w:rsidRPr="001549D3">
        <w:rPr>
          <w:rFonts w:cs="Times New Roman"/>
          <w:szCs w:val="24"/>
        </w:rPr>
        <w:t xml:space="preserve"> </w:t>
      </w:r>
    </w:p>
    <w:p w14:paraId="58F1AED1" w14:textId="255AA20D"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1301C4" w14:textId="77777777" w:rsidR="00764F51" w:rsidRDefault="00764F51" w:rsidP="00117666">
      <w:pPr>
        <w:spacing w:after="0"/>
      </w:pPr>
      <w:r>
        <w:separator/>
      </w:r>
    </w:p>
  </w:endnote>
  <w:endnote w:type="continuationSeparator" w:id="0">
    <w:p w14:paraId="320012A3" w14:textId="77777777" w:rsidR="00764F51" w:rsidRDefault="00764F5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764E9" w14:textId="77777777" w:rsidR="00764F51" w:rsidRDefault="00764F51" w:rsidP="00117666">
      <w:pPr>
        <w:spacing w:after="0"/>
      </w:pPr>
      <w:r>
        <w:separator/>
      </w:r>
    </w:p>
  </w:footnote>
  <w:footnote w:type="continuationSeparator" w:id="0">
    <w:p w14:paraId="4C36C16F" w14:textId="77777777" w:rsidR="00764F51" w:rsidRDefault="00764F5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4D42"/>
    <w:rsid w:val="002C74CA"/>
    <w:rsid w:val="003544FB"/>
    <w:rsid w:val="003D2D47"/>
    <w:rsid w:val="003D2F2D"/>
    <w:rsid w:val="00401590"/>
    <w:rsid w:val="00447801"/>
    <w:rsid w:val="00452E9C"/>
    <w:rsid w:val="004735C8"/>
    <w:rsid w:val="004961FF"/>
    <w:rsid w:val="00517A89"/>
    <w:rsid w:val="005250F2"/>
    <w:rsid w:val="00576736"/>
    <w:rsid w:val="00593EEA"/>
    <w:rsid w:val="005A5EEE"/>
    <w:rsid w:val="006375C7"/>
    <w:rsid w:val="00654E8F"/>
    <w:rsid w:val="00660D05"/>
    <w:rsid w:val="006820B1"/>
    <w:rsid w:val="006B7D14"/>
    <w:rsid w:val="00701727"/>
    <w:rsid w:val="0070566C"/>
    <w:rsid w:val="00714C50"/>
    <w:rsid w:val="00725A7D"/>
    <w:rsid w:val="007501BE"/>
    <w:rsid w:val="00764F51"/>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B53423"/>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0</TotalTime>
  <Pages>1</Pages>
  <Words>140</Words>
  <Characters>77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ydia garcia serrano</cp:lastModifiedBy>
  <cp:revision>2</cp:revision>
  <cp:lastPrinted>2013-10-03T12:51:00Z</cp:lastPrinted>
  <dcterms:created xsi:type="dcterms:W3CDTF">2026-02-03T19:04:00Z</dcterms:created>
  <dcterms:modified xsi:type="dcterms:W3CDTF">2026-02-03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